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944141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944141">
      <w:pPr>
        <w:jc w:val="center"/>
        <w:rPr>
          <w:b/>
        </w:rPr>
      </w:pPr>
    </w:p>
    <w:p w:rsidR="00644FC6" w:rsidRPr="00483DFC" w:rsidRDefault="00944141" w:rsidP="00644FC6"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="00483DFC">
        <w:t>Supplementary Data 1</w:t>
      </w:r>
      <w:bookmarkStart w:id="0" w:name="_GoBack"/>
      <w:bookmarkEnd w:id="0"/>
    </w:p>
    <w:p w:rsidR="00602C77" w:rsidRPr="00483DFC" w:rsidRDefault="00644FC6" w:rsidP="00483DFC">
      <w:pPr>
        <w:spacing w:line="240" w:lineRule="auto"/>
      </w:pPr>
      <w:r w:rsidRPr="00644FC6">
        <w:rPr>
          <w:b/>
        </w:rPr>
        <w:t xml:space="preserve">Description: </w:t>
      </w:r>
      <w:r w:rsidR="00483DFC" w:rsidRPr="00483DFC">
        <w:t>A large table containing metadata for all complete bacterial plasmid</w:t>
      </w:r>
      <w:r w:rsidR="00483DFC">
        <w:t xml:space="preserve"> </w:t>
      </w:r>
      <w:r w:rsidR="00483DFC" w:rsidRPr="00483DFC">
        <w:t>sequences analysed in this study, including accession number, pla</w:t>
      </w:r>
      <w:r w:rsidR="00483DFC">
        <w:t xml:space="preserve">smid name, GC content, sequence </w:t>
      </w:r>
      <w:r w:rsidR="00483DFC" w:rsidRPr="00483DFC">
        <w:t>length, replicon and MOB type, and host organism. In addition, th</w:t>
      </w:r>
      <w:r w:rsidR="00483DFC">
        <w:t xml:space="preserve">e information about the plasmid </w:t>
      </w:r>
      <w:r w:rsidR="00483DFC" w:rsidRPr="00483DFC">
        <w:t>clique allocations is included, as well as the accession numbers and pos</w:t>
      </w:r>
      <w:r w:rsidR="00483DFC">
        <w:t xml:space="preserve">itions for retrieving sequences </w:t>
      </w:r>
      <w:r w:rsidR="00483DFC" w:rsidRPr="00483DFC">
        <w:t>of the corresponding candidate replicon genes.</w:t>
      </w: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483DF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C42987-9861-40ED-BB4A-7155D68C7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4-22T12:22:00Z</dcterms:created>
  <dcterms:modified xsi:type="dcterms:W3CDTF">2020-04-22T12:22:00Z</dcterms:modified>
</cp:coreProperties>
</file>